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70511" w14:textId="46D294EE" w:rsidR="0025154D" w:rsidRDefault="0025154D">
      <w:r>
        <w:t>S6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3"/>
        <w:gridCol w:w="2250"/>
        <w:gridCol w:w="1973"/>
        <w:gridCol w:w="1456"/>
        <w:gridCol w:w="1553"/>
      </w:tblGrid>
      <w:tr w:rsidR="00EB7CBF" w:rsidRPr="0048611A" w14:paraId="619308A9" w14:textId="77777777" w:rsidTr="00A364A4">
        <w:trPr>
          <w:jc w:val="center"/>
        </w:trPr>
        <w:tc>
          <w:tcPr>
            <w:tcW w:w="1678" w:type="dxa"/>
          </w:tcPr>
          <w:p w14:paraId="3F42177B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58BA70B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01</w:t>
            </w:r>
            <w:r>
              <w:rPr>
                <w:rFonts w:ascii="Times New Roman" w:hAnsi="Times New Roman"/>
                <w:sz w:val="24"/>
                <w:szCs w:val="24"/>
              </w:rPr>
              <w:t>/Equivalent</w:t>
            </w:r>
          </w:p>
        </w:tc>
        <w:tc>
          <w:tcPr>
            <w:tcW w:w="1973" w:type="dxa"/>
          </w:tcPr>
          <w:p w14:paraId="39943746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Federal</w:t>
            </w:r>
          </w:p>
        </w:tc>
        <w:tc>
          <w:tcPr>
            <w:tcW w:w="1456" w:type="dxa"/>
          </w:tcPr>
          <w:p w14:paraId="06194FF3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553" w:type="dxa"/>
          </w:tcPr>
          <w:p w14:paraId="141CD6C0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Non-Profit</w:t>
            </w:r>
          </w:p>
        </w:tc>
      </w:tr>
      <w:tr w:rsidR="00EB7CBF" w:rsidRPr="0048611A" w14:paraId="52DDC0F2" w14:textId="77777777" w:rsidTr="00A364A4">
        <w:trPr>
          <w:jc w:val="center"/>
        </w:trPr>
        <w:tc>
          <w:tcPr>
            <w:tcW w:w="1678" w:type="dxa"/>
          </w:tcPr>
          <w:p w14:paraId="60C02797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Hispanic/Latino</w:t>
            </w:r>
          </w:p>
        </w:tc>
        <w:tc>
          <w:tcPr>
            <w:tcW w:w="2250" w:type="dxa"/>
          </w:tcPr>
          <w:p w14:paraId="46BBB0C9" w14:textId="53C739CC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11%</w:t>
            </w:r>
          </w:p>
        </w:tc>
        <w:tc>
          <w:tcPr>
            <w:tcW w:w="1973" w:type="dxa"/>
          </w:tcPr>
          <w:p w14:paraId="2979DC33" w14:textId="1D013123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90%</w:t>
            </w:r>
          </w:p>
        </w:tc>
        <w:tc>
          <w:tcPr>
            <w:tcW w:w="1456" w:type="dxa"/>
          </w:tcPr>
          <w:p w14:paraId="43014773" w14:textId="51C6C004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3%</w:t>
            </w:r>
          </w:p>
        </w:tc>
        <w:tc>
          <w:tcPr>
            <w:tcW w:w="1553" w:type="dxa"/>
          </w:tcPr>
          <w:p w14:paraId="231EE617" w14:textId="50C12B0D" w:rsidR="00EB7CBF" w:rsidRPr="0048611A" w:rsidRDefault="004D4402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44%</w:t>
            </w:r>
          </w:p>
        </w:tc>
      </w:tr>
      <w:tr w:rsidR="00EB7CBF" w:rsidRPr="0048611A" w14:paraId="24B0A0D7" w14:textId="77777777" w:rsidTr="00A364A4">
        <w:trPr>
          <w:jc w:val="center"/>
        </w:trPr>
        <w:tc>
          <w:tcPr>
            <w:tcW w:w="1678" w:type="dxa"/>
          </w:tcPr>
          <w:p w14:paraId="203FEDA4" w14:textId="77777777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4F8C6B5E" w14:textId="1D9D6425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17%</w:t>
            </w:r>
          </w:p>
        </w:tc>
        <w:tc>
          <w:tcPr>
            <w:tcW w:w="1973" w:type="dxa"/>
          </w:tcPr>
          <w:p w14:paraId="58FFD73A" w14:textId="3A17B1CA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96%</w:t>
            </w:r>
          </w:p>
        </w:tc>
        <w:tc>
          <w:tcPr>
            <w:tcW w:w="1456" w:type="dxa"/>
          </w:tcPr>
          <w:p w14:paraId="69F0C35B" w14:textId="3A0C5DC3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4%</w:t>
            </w:r>
          </w:p>
        </w:tc>
        <w:tc>
          <w:tcPr>
            <w:tcW w:w="1553" w:type="dxa"/>
          </w:tcPr>
          <w:p w14:paraId="54835A7E" w14:textId="0775D158" w:rsidR="00EB7CBF" w:rsidRPr="0048611A" w:rsidRDefault="00EB7CBF" w:rsidP="00EB7C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72%</w:t>
            </w:r>
          </w:p>
        </w:tc>
      </w:tr>
      <w:tr w:rsidR="00EB7CBF" w:rsidRPr="0048611A" w14:paraId="7CFF25D0" w14:textId="77777777" w:rsidTr="00A364A4">
        <w:trPr>
          <w:jc w:val="center"/>
        </w:trPr>
        <w:tc>
          <w:tcPr>
            <w:tcW w:w="1678" w:type="dxa"/>
          </w:tcPr>
          <w:p w14:paraId="271720F0" w14:textId="77777777" w:rsidR="00EB7CBF" w:rsidRPr="0048611A" w:rsidRDefault="00EB7CBF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2250" w:type="dxa"/>
          </w:tcPr>
          <w:p w14:paraId="3D575FF2" w14:textId="4DECC5BB" w:rsidR="00EB7CBF" w:rsidRPr="0048611A" w:rsidRDefault="00891A4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8</w:t>
            </w:r>
          </w:p>
        </w:tc>
        <w:tc>
          <w:tcPr>
            <w:tcW w:w="1973" w:type="dxa"/>
          </w:tcPr>
          <w:p w14:paraId="5C0888B3" w14:textId="0F6A6995" w:rsidR="00EB7CBF" w:rsidRPr="0048611A" w:rsidRDefault="00891A4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456" w:type="dxa"/>
          </w:tcPr>
          <w:p w14:paraId="4E71274C" w14:textId="00613A05" w:rsidR="00EB7CBF" w:rsidRPr="0048611A" w:rsidRDefault="00891A4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8</w:t>
            </w:r>
          </w:p>
        </w:tc>
        <w:tc>
          <w:tcPr>
            <w:tcW w:w="1553" w:type="dxa"/>
          </w:tcPr>
          <w:p w14:paraId="65FD7A81" w14:textId="2CFB90D5" w:rsidR="00EB7CBF" w:rsidRPr="0048611A" w:rsidRDefault="00891A44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</w:tbl>
    <w:p w14:paraId="45FFDD1A" w14:textId="233F7FA2" w:rsidR="0025154D" w:rsidRDefault="0025154D" w:rsidP="00667390"/>
    <w:sectPr w:rsidR="0025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73"/>
    <w:rsid w:val="00012D64"/>
    <w:rsid w:val="000265D6"/>
    <w:rsid w:val="00042165"/>
    <w:rsid w:val="001A14BE"/>
    <w:rsid w:val="0025154D"/>
    <w:rsid w:val="002E2E78"/>
    <w:rsid w:val="003903ED"/>
    <w:rsid w:val="0040284E"/>
    <w:rsid w:val="004178BC"/>
    <w:rsid w:val="00436E7E"/>
    <w:rsid w:val="004D4402"/>
    <w:rsid w:val="00535973"/>
    <w:rsid w:val="00552897"/>
    <w:rsid w:val="00667390"/>
    <w:rsid w:val="00672BA8"/>
    <w:rsid w:val="00694B3C"/>
    <w:rsid w:val="006C1222"/>
    <w:rsid w:val="006D5E8A"/>
    <w:rsid w:val="006F739C"/>
    <w:rsid w:val="00713F5E"/>
    <w:rsid w:val="00714D40"/>
    <w:rsid w:val="00750A53"/>
    <w:rsid w:val="0088121A"/>
    <w:rsid w:val="00891A44"/>
    <w:rsid w:val="0089526C"/>
    <w:rsid w:val="009859C7"/>
    <w:rsid w:val="00A11290"/>
    <w:rsid w:val="00A364A4"/>
    <w:rsid w:val="00AA7002"/>
    <w:rsid w:val="00AB29F7"/>
    <w:rsid w:val="00AC3136"/>
    <w:rsid w:val="00AF4B59"/>
    <w:rsid w:val="00C5100C"/>
    <w:rsid w:val="00C6066E"/>
    <w:rsid w:val="00C75536"/>
    <w:rsid w:val="00CF4CC2"/>
    <w:rsid w:val="00DF6385"/>
    <w:rsid w:val="00E24668"/>
    <w:rsid w:val="00E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E66F"/>
  <w15:chartTrackingRefBased/>
  <w15:docId w15:val="{55DFA90D-F8EC-4AD0-9568-77A32AD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9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59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3597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59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973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F4CC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leb</dc:creator>
  <cp:keywords/>
  <dc:description/>
  <cp:lastModifiedBy>Smith, Caleb</cp:lastModifiedBy>
  <cp:revision>2</cp:revision>
  <dcterms:created xsi:type="dcterms:W3CDTF">2022-05-01T15:21:00Z</dcterms:created>
  <dcterms:modified xsi:type="dcterms:W3CDTF">2022-05-01T15:21:00Z</dcterms:modified>
</cp:coreProperties>
</file>